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C4A4E5" w14:textId="77777777" w:rsidR="00F456B7" w:rsidRPr="005A0B94" w:rsidRDefault="00F456B7" w:rsidP="00F456B7">
      <w:pPr>
        <w:spacing w:line="360" w:lineRule="auto"/>
        <w:rPr>
          <w:rFonts w:eastAsiaTheme="minorHAnsi" w:hint="eastAsia"/>
        </w:rPr>
      </w:pPr>
      <w:r w:rsidRPr="005A0B94">
        <w:rPr>
          <w:rFonts w:eastAsiaTheme="minorHAnsi" w:hint="eastAsia"/>
          <w:b/>
          <w:bCs/>
        </w:rPr>
        <w:t xml:space="preserve">Supplementary Table 3. </w:t>
      </w:r>
      <w:r w:rsidRPr="005A0B94">
        <w:rPr>
          <w:rFonts w:eastAsiaTheme="minorHAnsi" w:hint="eastAsia"/>
        </w:rPr>
        <w:t xml:space="preserve">Mainly </w:t>
      </w:r>
      <w:r w:rsidRPr="005A0B94">
        <w:rPr>
          <w:rFonts w:eastAsiaTheme="minorHAnsi"/>
        </w:rPr>
        <w:t xml:space="preserve">R </w:t>
      </w:r>
      <w:r w:rsidRPr="005A0B94">
        <w:rPr>
          <w:rFonts w:eastAsiaTheme="minorHAnsi" w:hint="eastAsia"/>
        </w:rPr>
        <w:t>p</w:t>
      </w:r>
      <w:r w:rsidRPr="005A0B94">
        <w:rPr>
          <w:rFonts w:eastAsiaTheme="minorHAnsi"/>
        </w:rPr>
        <w:t>ackages</w:t>
      </w:r>
      <w:r w:rsidRPr="005A0B94">
        <w:rPr>
          <w:rFonts w:eastAsiaTheme="minorHAnsi" w:hint="eastAsia"/>
        </w:rPr>
        <w:t xml:space="preserve"> with versions</w:t>
      </w:r>
      <w:r w:rsidRPr="005A0B94">
        <w:rPr>
          <w:rFonts w:eastAsiaTheme="minorHAnsi"/>
        </w:rPr>
        <w:t xml:space="preserve"> </w:t>
      </w:r>
      <w:r w:rsidRPr="005A0B94">
        <w:rPr>
          <w:rFonts w:eastAsiaTheme="minorHAnsi" w:hint="eastAsia"/>
        </w:rPr>
        <w:t>u</w:t>
      </w:r>
      <w:r w:rsidRPr="005A0B94">
        <w:rPr>
          <w:rFonts w:eastAsiaTheme="minorHAnsi"/>
        </w:rPr>
        <w:t>se</w:t>
      </w:r>
      <w:r w:rsidRPr="005A0B94">
        <w:rPr>
          <w:rFonts w:eastAsiaTheme="minorHAnsi" w:hint="eastAsia"/>
        </w:rPr>
        <w:t>d.</w:t>
      </w:r>
    </w:p>
    <w:tbl>
      <w:tblPr>
        <w:tblW w:w="3920" w:type="dxa"/>
        <w:jc w:val="center"/>
        <w:tblLook w:val="04A0" w:firstRow="1" w:lastRow="0" w:firstColumn="1" w:lastColumn="0" w:noHBand="0" w:noVBand="1"/>
      </w:tblPr>
      <w:tblGrid>
        <w:gridCol w:w="2620"/>
        <w:gridCol w:w="1300"/>
      </w:tblGrid>
      <w:tr w:rsidR="00F456B7" w:rsidRPr="005A0B94" w14:paraId="02C9AC7B" w14:textId="77777777" w:rsidTr="001A1CF8">
        <w:trPr>
          <w:trHeight w:val="300"/>
          <w:jc w:val="center"/>
        </w:trPr>
        <w:tc>
          <w:tcPr>
            <w:tcW w:w="2620" w:type="dxa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4AF69452" w14:textId="77777777" w:rsidR="00F456B7" w:rsidRPr="005A0B94" w:rsidRDefault="00F456B7" w:rsidP="001A1CF8">
            <w:pPr>
              <w:widowControl/>
              <w:spacing w:line="360" w:lineRule="auto"/>
              <w:rPr>
                <w:rFonts w:eastAsiaTheme="minorHAnsi" w:cs="宋体" w:hint="eastAsia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b/>
                <w:bCs/>
                <w:kern w:val="0"/>
                <w:sz w:val="18"/>
                <w:szCs w:val="18"/>
                <w14:ligatures w14:val="none"/>
              </w:rPr>
              <w:t>Package</w:t>
            </w:r>
          </w:p>
        </w:tc>
        <w:tc>
          <w:tcPr>
            <w:tcW w:w="1300" w:type="dxa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70A4F14B" w14:textId="77777777" w:rsidR="00F456B7" w:rsidRPr="005A0B94" w:rsidRDefault="00F456B7" w:rsidP="001A1CF8">
            <w:pPr>
              <w:widowControl/>
              <w:spacing w:line="360" w:lineRule="auto"/>
              <w:rPr>
                <w:rFonts w:eastAsiaTheme="minorHAnsi" w:cs="宋体" w:hint="eastAsia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b/>
                <w:bCs/>
                <w:kern w:val="0"/>
                <w:sz w:val="18"/>
                <w:szCs w:val="18"/>
                <w14:ligatures w14:val="none"/>
              </w:rPr>
              <w:t>Version</w:t>
            </w:r>
          </w:p>
        </w:tc>
      </w:tr>
      <w:tr w:rsidR="00F456B7" w:rsidRPr="005A0B94" w14:paraId="121A37A3" w14:textId="77777777" w:rsidTr="001A1CF8">
        <w:trPr>
          <w:trHeight w:val="300"/>
          <w:jc w:val="center"/>
        </w:trPr>
        <w:tc>
          <w:tcPr>
            <w:tcW w:w="2620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0DEAA342" w14:textId="77777777" w:rsidR="00F456B7" w:rsidRPr="005A0B94" w:rsidRDefault="00F456B7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caret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7D85D3C5" w14:textId="77777777" w:rsidR="00F456B7" w:rsidRPr="005A0B94" w:rsidRDefault="00F456B7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7.0-1</w:t>
            </w:r>
          </w:p>
        </w:tc>
      </w:tr>
      <w:tr w:rsidR="00F456B7" w:rsidRPr="005A0B94" w14:paraId="244270DA" w14:textId="77777777" w:rsidTr="001A1CF8">
        <w:trPr>
          <w:trHeight w:val="300"/>
          <w:jc w:val="center"/>
        </w:trPr>
        <w:tc>
          <w:tcPr>
            <w:tcW w:w="2620" w:type="dxa"/>
            <w:noWrap/>
            <w:vAlign w:val="bottom"/>
            <w:hideMark/>
          </w:tcPr>
          <w:p w14:paraId="12D5207D" w14:textId="77777777" w:rsidR="00F456B7" w:rsidRPr="005A0B94" w:rsidRDefault="00F456B7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e1071</w:t>
            </w:r>
          </w:p>
        </w:tc>
        <w:tc>
          <w:tcPr>
            <w:tcW w:w="1300" w:type="dxa"/>
            <w:noWrap/>
            <w:vAlign w:val="bottom"/>
            <w:hideMark/>
          </w:tcPr>
          <w:p w14:paraId="154C1EB3" w14:textId="77777777" w:rsidR="00F456B7" w:rsidRPr="005A0B94" w:rsidRDefault="00F456B7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1.7-16</w:t>
            </w:r>
          </w:p>
        </w:tc>
      </w:tr>
      <w:tr w:rsidR="00F456B7" w:rsidRPr="005A0B94" w14:paraId="29DB4DE2" w14:textId="77777777" w:rsidTr="001A1CF8">
        <w:trPr>
          <w:trHeight w:val="300"/>
          <w:jc w:val="center"/>
        </w:trPr>
        <w:tc>
          <w:tcPr>
            <w:tcW w:w="2620" w:type="dxa"/>
            <w:noWrap/>
            <w:vAlign w:val="bottom"/>
            <w:hideMark/>
          </w:tcPr>
          <w:p w14:paraId="23F01B09" w14:textId="77777777" w:rsidR="00F456B7" w:rsidRPr="005A0B94" w:rsidRDefault="00F456B7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gbm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4D49F8D1" w14:textId="77777777" w:rsidR="00F456B7" w:rsidRPr="005A0B94" w:rsidRDefault="00F456B7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2.2.2</w:t>
            </w:r>
          </w:p>
        </w:tc>
      </w:tr>
      <w:tr w:rsidR="00F456B7" w:rsidRPr="005A0B94" w14:paraId="3C30F9CD" w14:textId="77777777" w:rsidTr="001A1CF8">
        <w:trPr>
          <w:trHeight w:val="300"/>
          <w:jc w:val="center"/>
        </w:trPr>
        <w:tc>
          <w:tcPr>
            <w:tcW w:w="2620" w:type="dxa"/>
            <w:noWrap/>
            <w:vAlign w:val="bottom"/>
            <w:hideMark/>
          </w:tcPr>
          <w:p w14:paraId="5D47966A" w14:textId="77777777" w:rsidR="00F456B7" w:rsidRPr="005A0B94" w:rsidRDefault="00F456B7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nnet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1E624D02" w14:textId="77777777" w:rsidR="00F456B7" w:rsidRPr="005A0B94" w:rsidRDefault="00F456B7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7.3-19</w:t>
            </w:r>
          </w:p>
        </w:tc>
      </w:tr>
      <w:tr w:rsidR="00F456B7" w:rsidRPr="005A0B94" w14:paraId="36113B3D" w14:textId="77777777" w:rsidTr="001A1CF8">
        <w:trPr>
          <w:trHeight w:val="300"/>
          <w:jc w:val="center"/>
        </w:trPr>
        <w:tc>
          <w:tcPr>
            <w:tcW w:w="2620" w:type="dxa"/>
            <w:noWrap/>
            <w:vAlign w:val="bottom"/>
            <w:hideMark/>
          </w:tcPr>
          <w:p w14:paraId="3DEC1087" w14:textId="77777777" w:rsidR="00F456B7" w:rsidRPr="005A0B94" w:rsidRDefault="00F456B7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extraTrees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2442E9D4" w14:textId="77777777" w:rsidR="00F456B7" w:rsidRPr="005A0B94" w:rsidRDefault="00F456B7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1.0.5</w:t>
            </w:r>
          </w:p>
        </w:tc>
      </w:tr>
      <w:tr w:rsidR="00F456B7" w:rsidRPr="005A0B94" w14:paraId="17BF9F90" w14:textId="77777777" w:rsidTr="001A1CF8">
        <w:trPr>
          <w:trHeight w:val="300"/>
          <w:jc w:val="center"/>
        </w:trPr>
        <w:tc>
          <w:tcPr>
            <w:tcW w:w="2620" w:type="dxa"/>
            <w:noWrap/>
            <w:vAlign w:val="bottom"/>
            <w:hideMark/>
          </w:tcPr>
          <w:p w14:paraId="4E1A691A" w14:textId="77777777" w:rsidR="00F456B7" w:rsidRPr="005A0B94" w:rsidRDefault="00F456B7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kknn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663EF165" w14:textId="77777777" w:rsidR="00F456B7" w:rsidRPr="005A0B94" w:rsidRDefault="00F456B7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1.3.1</w:t>
            </w:r>
          </w:p>
        </w:tc>
      </w:tr>
      <w:tr w:rsidR="00F456B7" w:rsidRPr="005A0B94" w14:paraId="751946DE" w14:textId="77777777" w:rsidTr="001A1CF8">
        <w:trPr>
          <w:trHeight w:val="300"/>
          <w:jc w:val="center"/>
        </w:trPr>
        <w:tc>
          <w:tcPr>
            <w:tcW w:w="2620" w:type="dxa"/>
            <w:noWrap/>
            <w:vAlign w:val="bottom"/>
            <w:hideMark/>
          </w:tcPr>
          <w:p w14:paraId="2D59120F" w14:textId="77777777" w:rsidR="00F456B7" w:rsidRPr="005A0B94" w:rsidRDefault="00F456B7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adabag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4D168C82" w14:textId="77777777" w:rsidR="00F456B7" w:rsidRPr="005A0B94" w:rsidRDefault="00F456B7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5.0</w:t>
            </w:r>
          </w:p>
        </w:tc>
      </w:tr>
      <w:tr w:rsidR="00F456B7" w:rsidRPr="005A0B94" w14:paraId="4AC583CF" w14:textId="77777777" w:rsidTr="001A1CF8">
        <w:trPr>
          <w:trHeight w:val="300"/>
          <w:jc w:val="center"/>
        </w:trPr>
        <w:tc>
          <w:tcPr>
            <w:tcW w:w="2620" w:type="dxa"/>
            <w:noWrap/>
            <w:vAlign w:val="bottom"/>
            <w:hideMark/>
          </w:tcPr>
          <w:p w14:paraId="65C0A536" w14:textId="77777777" w:rsidR="00F456B7" w:rsidRPr="005A0B94" w:rsidRDefault="00F456B7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stats</w:t>
            </w:r>
          </w:p>
        </w:tc>
        <w:tc>
          <w:tcPr>
            <w:tcW w:w="1300" w:type="dxa"/>
            <w:noWrap/>
            <w:vAlign w:val="bottom"/>
            <w:hideMark/>
          </w:tcPr>
          <w:p w14:paraId="2A8EFE7B" w14:textId="77777777" w:rsidR="00F456B7" w:rsidRPr="005A0B94" w:rsidRDefault="00F456B7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4.3.3</w:t>
            </w:r>
          </w:p>
        </w:tc>
      </w:tr>
      <w:tr w:rsidR="00F456B7" w:rsidRPr="005A0B94" w14:paraId="0C32E73A" w14:textId="77777777" w:rsidTr="001A1CF8">
        <w:trPr>
          <w:trHeight w:val="300"/>
          <w:jc w:val="center"/>
        </w:trPr>
        <w:tc>
          <w:tcPr>
            <w:tcW w:w="2620" w:type="dxa"/>
            <w:noWrap/>
            <w:vAlign w:val="bottom"/>
            <w:hideMark/>
          </w:tcPr>
          <w:p w14:paraId="165E6ED9" w14:textId="77777777" w:rsidR="00F456B7" w:rsidRPr="005A0B94" w:rsidRDefault="00F456B7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pROC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3FCF3BB8" w14:textId="77777777" w:rsidR="00F456B7" w:rsidRPr="005A0B94" w:rsidRDefault="00F456B7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1.18.5</w:t>
            </w:r>
          </w:p>
        </w:tc>
      </w:tr>
      <w:tr w:rsidR="00F456B7" w:rsidRPr="005A0B94" w14:paraId="0FF17D3F" w14:textId="77777777" w:rsidTr="001A1CF8">
        <w:trPr>
          <w:trHeight w:val="300"/>
          <w:jc w:val="center"/>
        </w:trPr>
        <w:tc>
          <w:tcPr>
            <w:tcW w:w="2620" w:type="dxa"/>
            <w:noWrap/>
            <w:vAlign w:val="bottom"/>
            <w:hideMark/>
          </w:tcPr>
          <w:p w14:paraId="17DD4655" w14:textId="77777777" w:rsidR="00F456B7" w:rsidRPr="005A0B94" w:rsidRDefault="00F456B7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ROCR</w:t>
            </w:r>
          </w:p>
        </w:tc>
        <w:tc>
          <w:tcPr>
            <w:tcW w:w="1300" w:type="dxa"/>
            <w:noWrap/>
            <w:vAlign w:val="bottom"/>
            <w:hideMark/>
          </w:tcPr>
          <w:p w14:paraId="1EDFEF71" w14:textId="77777777" w:rsidR="00F456B7" w:rsidRPr="005A0B94" w:rsidRDefault="00F456B7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1.0-11</w:t>
            </w:r>
          </w:p>
        </w:tc>
      </w:tr>
      <w:tr w:rsidR="00F456B7" w:rsidRPr="005A0B94" w14:paraId="4FAF441F" w14:textId="77777777" w:rsidTr="001A1CF8">
        <w:trPr>
          <w:trHeight w:val="300"/>
          <w:jc w:val="center"/>
        </w:trPr>
        <w:tc>
          <w:tcPr>
            <w:tcW w:w="2620" w:type="dxa"/>
            <w:noWrap/>
            <w:vAlign w:val="bottom"/>
            <w:hideMark/>
          </w:tcPr>
          <w:p w14:paraId="3E5EA065" w14:textId="77777777" w:rsidR="00F456B7" w:rsidRPr="005A0B94" w:rsidRDefault="00F456B7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boot</w:t>
            </w:r>
          </w:p>
        </w:tc>
        <w:tc>
          <w:tcPr>
            <w:tcW w:w="1300" w:type="dxa"/>
            <w:noWrap/>
            <w:vAlign w:val="bottom"/>
            <w:hideMark/>
          </w:tcPr>
          <w:p w14:paraId="4F3C199C" w14:textId="77777777" w:rsidR="00F456B7" w:rsidRPr="005A0B94" w:rsidRDefault="00F456B7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1.3-31</w:t>
            </w:r>
          </w:p>
        </w:tc>
      </w:tr>
      <w:tr w:rsidR="00F456B7" w:rsidRPr="005A0B94" w14:paraId="12618257" w14:textId="77777777" w:rsidTr="001A1CF8">
        <w:trPr>
          <w:trHeight w:val="300"/>
          <w:jc w:val="center"/>
        </w:trPr>
        <w:tc>
          <w:tcPr>
            <w:tcW w:w="2620" w:type="dxa"/>
            <w:noWrap/>
            <w:vAlign w:val="bottom"/>
            <w:hideMark/>
          </w:tcPr>
          <w:p w14:paraId="11D539EC" w14:textId="77777777" w:rsidR="00F456B7" w:rsidRPr="005A0B94" w:rsidRDefault="00F456B7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Metrics</w:t>
            </w:r>
          </w:p>
        </w:tc>
        <w:tc>
          <w:tcPr>
            <w:tcW w:w="1300" w:type="dxa"/>
            <w:noWrap/>
            <w:vAlign w:val="bottom"/>
            <w:hideMark/>
          </w:tcPr>
          <w:p w14:paraId="3C1BD259" w14:textId="77777777" w:rsidR="00F456B7" w:rsidRPr="005A0B94" w:rsidRDefault="00F456B7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0.1.4</w:t>
            </w:r>
          </w:p>
        </w:tc>
      </w:tr>
      <w:tr w:rsidR="00F456B7" w:rsidRPr="005A0B94" w14:paraId="03492491" w14:textId="77777777" w:rsidTr="001A1CF8">
        <w:trPr>
          <w:trHeight w:val="300"/>
          <w:jc w:val="center"/>
        </w:trPr>
        <w:tc>
          <w:tcPr>
            <w:tcW w:w="2620" w:type="dxa"/>
            <w:noWrap/>
            <w:vAlign w:val="bottom"/>
            <w:hideMark/>
          </w:tcPr>
          <w:p w14:paraId="41D20D8F" w14:textId="77777777" w:rsidR="00F456B7" w:rsidRPr="005A0B94" w:rsidRDefault="00F456B7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DALEX</w:t>
            </w:r>
          </w:p>
        </w:tc>
        <w:tc>
          <w:tcPr>
            <w:tcW w:w="1300" w:type="dxa"/>
            <w:noWrap/>
            <w:vAlign w:val="bottom"/>
            <w:hideMark/>
          </w:tcPr>
          <w:p w14:paraId="325F0B81" w14:textId="77777777" w:rsidR="00F456B7" w:rsidRPr="005A0B94" w:rsidRDefault="00F456B7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2.4.3</w:t>
            </w:r>
          </w:p>
        </w:tc>
      </w:tr>
      <w:tr w:rsidR="00F456B7" w:rsidRPr="005A0B94" w14:paraId="1B4D9E62" w14:textId="77777777" w:rsidTr="001A1CF8">
        <w:trPr>
          <w:trHeight w:val="300"/>
          <w:jc w:val="center"/>
        </w:trPr>
        <w:tc>
          <w:tcPr>
            <w:tcW w:w="2620" w:type="dxa"/>
            <w:noWrap/>
            <w:vAlign w:val="bottom"/>
            <w:hideMark/>
          </w:tcPr>
          <w:p w14:paraId="280C73D8" w14:textId="77777777" w:rsidR="00F456B7" w:rsidRPr="005A0B94" w:rsidRDefault="00F456B7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kernelshap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00C4DC8C" w14:textId="77777777" w:rsidR="00F456B7" w:rsidRPr="005A0B94" w:rsidRDefault="00F456B7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0.5.0</w:t>
            </w:r>
          </w:p>
        </w:tc>
      </w:tr>
      <w:tr w:rsidR="00F456B7" w:rsidRPr="005A0B94" w14:paraId="6FF89660" w14:textId="77777777" w:rsidTr="001A1CF8">
        <w:trPr>
          <w:trHeight w:val="300"/>
          <w:jc w:val="center"/>
        </w:trPr>
        <w:tc>
          <w:tcPr>
            <w:tcW w:w="2620" w:type="dxa"/>
            <w:noWrap/>
            <w:vAlign w:val="bottom"/>
            <w:hideMark/>
          </w:tcPr>
          <w:p w14:paraId="0BC1DFEF" w14:textId="77777777" w:rsidR="00F456B7" w:rsidRPr="005A0B94" w:rsidRDefault="00F456B7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shapviz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27B899FF" w14:textId="77777777" w:rsidR="00F456B7" w:rsidRPr="005A0B94" w:rsidRDefault="00F456B7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0.9.6</w:t>
            </w:r>
          </w:p>
        </w:tc>
      </w:tr>
      <w:tr w:rsidR="00F456B7" w:rsidRPr="005A0B94" w14:paraId="0A50F5EF" w14:textId="77777777" w:rsidTr="001A1CF8">
        <w:trPr>
          <w:trHeight w:val="300"/>
          <w:jc w:val="center"/>
        </w:trPr>
        <w:tc>
          <w:tcPr>
            <w:tcW w:w="2620" w:type="dxa"/>
            <w:noWrap/>
            <w:vAlign w:val="bottom"/>
            <w:hideMark/>
          </w:tcPr>
          <w:p w14:paraId="2EADD50D" w14:textId="77777777" w:rsidR="00F456B7" w:rsidRPr="005A0B94" w:rsidRDefault="00F456B7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rmda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5DD332CE" w14:textId="77777777" w:rsidR="00F456B7" w:rsidRPr="005A0B94" w:rsidRDefault="00F456B7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1.6</w:t>
            </w:r>
          </w:p>
        </w:tc>
      </w:tr>
      <w:tr w:rsidR="00F456B7" w:rsidRPr="005A0B94" w14:paraId="7B0C5516" w14:textId="77777777" w:rsidTr="001A1CF8">
        <w:trPr>
          <w:trHeight w:val="300"/>
          <w:jc w:val="center"/>
        </w:trPr>
        <w:tc>
          <w:tcPr>
            <w:tcW w:w="2620" w:type="dxa"/>
            <w:noWrap/>
            <w:vAlign w:val="bottom"/>
            <w:hideMark/>
          </w:tcPr>
          <w:p w14:paraId="5EF79748" w14:textId="77777777" w:rsidR="00F456B7" w:rsidRPr="005A0B94" w:rsidRDefault="00F456B7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dcurves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5B738D9B" w14:textId="77777777" w:rsidR="00F456B7" w:rsidRPr="005A0B94" w:rsidRDefault="00F456B7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0.5.0</w:t>
            </w:r>
          </w:p>
        </w:tc>
      </w:tr>
      <w:tr w:rsidR="00F456B7" w:rsidRPr="005A0B94" w14:paraId="159BA2D7" w14:textId="77777777" w:rsidTr="001A1CF8">
        <w:trPr>
          <w:trHeight w:val="300"/>
          <w:jc w:val="center"/>
        </w:trPr>
        <w:tc>
          <w:tcPr>
            <w:tcW w:w="2620" w:type="dxa"/>
            <w:noWrap/>
            <w:vAlign w:val="bottom"/>
            <w:hideMark/>
          </w:tcPr>
          <w:p w14:paraId="23292EC5" w14:textId="77777777" w:rsidR="00F456B7" w:rsidRPr="005A0B94" w:rsidRDefault="00F456B7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ResourceSelection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7DF4061E" w14:textId="77777777" w:rsidR="00F456B7" w:rsidRPr="005A0B94" w:rsidRDefault="00F456B7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0.3-6</w:t>
            </w:r>
          </w:p>
        </w:tc>
      </w:tr>
      <w:tr w:rsidR="00F456B7" w:rsidRPr="005A0B94" w14:paraId="5E97D51C" w14:textId="77777777" w:rsidTr="001A1CF8">
        <w:trPr>
          <w:trHeight w:val="300"/>
          <w:jc w:val="center"/>
        </w:trPr>
        <w:tc>
          <w:tcPr>
            <w:tcW w:w="2620" w:type="dxa"/>
            <w:noWrap/>
            <w:vAlign w:val="bottom"/>
            <w:hideMark/>
          </w:tcPr>
          <w:p w14:paraId="0EC2C1FD" w14:textId="77777777" w:rsidR="00F456B7" w:rsidRPr="005A0B94" w:rsidRDefault="00F456B7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DynNom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6098BD02" w14:textId="77777777" w:rsidR="00F456B7" w:rsidRPr="005A0B94" w:rsidRDefault="00F456B7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5.1</w:t>
            </w:r>
          </w:p>
        </w:tc>
      </w:tr>
      <w:tr w:rsidR="00F456B7" w:rsidRPr="005A0B94" w14:paraId="1DDFC071" w14:textId="77777777" w:rsidTr="001A1CF8">
        <w:trPr>
          <w:trHeight w:val="300"/>
          <w:jc w:val="center"/>
        </w:trPr>
        <w:tc>
          <w:tcPr>
            <w:tcW w:w="2620" w:type="dxa"/>
            <w:noWrap/>
            <w:vAlign w:val="bottom"/>
            <w:hideMark/>
          </w:tcPr>
          <w:p w14:paraId="01D775C8" w14:textId="77777777" w:rsidR="00F456B7" w:rsidRPr="005A0B94" w:rsidRDefault="00F456B7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ROSE</w:t>
            </w:r>
          </w:p>
        </w:tc>
        <w:tc>
          <w:tcPr>
            <w:tcW w:w="1300" w:type="dxa"/>
            <w:noWrap/>
            <w:vAlign w:val="bottom"/>
            <w:hideMark/>
          </w:tcPr>
          <w:p w14:paraId="41CE2EA1" w14:textId="77777777" w:rsidR="00F456B7" w:rsidRPr="005A0B94" w:rsidRDefault="00F456B7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0.0-4</w:t>
            </w:r>
          </w:p>
        </w:tc>
      </w:tr>
      <w:tr w:rsidR="00F456B7" w:rsidRPr="005A0B94" w14:paraId="7611A544" w14:textId="77777777" w:rsidTr="001A1CF8">
        <w:trPr>
          <w:trHeight w:val="300"/>
          <w:jc w:val="center"/>
        </w:trPr>
        <w:tc>
          <w:tcPr>
            <w:tcW w:w="2620" w:type="dxa"/>
            <w:noWrap/>
            <w:vAlign w:val="bottom"/>
            <w:hideMark/>
          </w:tcPr>
          <w:p w14:paraId="2BE67363" w14:textId="77777777" w:rsidR="00F456B7" w:rsidRPr="005A0B94" w:rsidRDefault="00F456B7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DMwR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42E5699E" w14:textId="77777777" w:rsidR="00F456B7" w:rsidRPr="005A0B94" w:rsidRDefault="00F456B7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0.4.1</w:t>
            </w:r>
          </w:p>
        </w:tc>
      </w:tr>
      <w:tr w:rsidR="00F456B7" w:rsidRPr="005A0B94" w14:paraId="12A5FDCF" w14:textId="77777777" w:rsidTr="001A1CF8">
        <w:trPr>
          <w:trHeight w:val="300"/>
          <w:jc w:val="center"/>
        </w:trPr>
        <w:tc>
          <w:tcPr>
            <w:tcW w:w="2620" w:type="dxa"/>
            <w:tcBorders>
              <w:bottom w:val="single" w:sz="18" w:space="0" w:color="auto"/>
            </w:tcBorders>
            <w:noWrap/>
            <w:vAlign w:val="bottom"/>
            <w:hideMark/>
          </w:tcPr>
          <w:p w14:paraId="1DFE1DDD" w14:textId="77777777" w:rsidR="00F456B7" w:rsidRPr="005A0B94" w:rsidRDefault="00F456B7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compareGroups</w:t>
            </w:r>
            <w:proofErr w:type="spellEnd"/>
          </w:p>
        </w:tc>
        <w:tc>
          <w:tcPr>
            <w:tcW w:w="1300" w:type="dxa"/>
            <w:tcBorders>
              <w:bottom w:val="single" w:sz="18" w:space="0" w:color="auto"/>
            </w:tcBorders>
            <w:noWrap/>
            <w:vAlign w:val="bottom"/>
            <w:hideMark/>
          </w:tcPr>
          <w:p w14:paraId="38CC5A03" w14:textId="77777777" w:rsidR="00F456B7" w:rsidRPr="005A0B94" w:rsidRDefault="00F456B7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4.9.1</w:t>
            </w:r>
          </w:p>
        </w:tc>
      </w:tr>
    </w:tbl>
    <w:p w14:paraId="0506A414" w14:textId="77777777" w:rsidR="00F456B7" w:rsidRPr="005A0B94" w:rsidRDefault="00F456B7" w:rsidP="00F456B7">
      <w:pPr>
        <w:spacing w:line="360" w:lineRule="auto"/>
        <w:rPr>
          <w:rFonts w:hint="eastAsia"/>
        </w:rPr>
      </w:pPr>
    </w:p>
    <w:p w14:paraId="032E0151" w14:textId="77777777" w:rsidR="00FD1FC5" w:rsidRDefault="00FD1FC5"/>
    <w:sectPr w:rsidR="00FD1F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FC62D0" w14:textId="77777777" w:rsidR="00BD2675" w:rsidRDefault="00BD2675" w:rsidP="00F456B7">
      <w:pPr>
        <w:rPr>
          <w:rFonts w:hint="eastAsia"/>
        </w:rPr>
      </w:pPr>
      <w:r>
        <w:separator/>
      </w:r>
    </w:p>
  </w:endnote>
  <w:endnote w:type="continuationSeparator" w:id="0">
    <w:p w14:paraId="47A000FC" w14:textId="77777777" w:rsidR="00BD2675" w:rsidRDefault="00BD2675" w:rsidP="00F456B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C9E132" w14:textId="77777777" w:rsidR="00BD2675" w:rsidRDefault="00BD2675" w:rsidP="00F456B7">
      <w:pPr>
        <w:rPr>
          <w:rFonts w:hint="eastAsia"/>
        </w:rPr>
      </w:pPr>
      <w:r>
        <w:separator/>
      </w:r>
    </w:p>
  </w:footnote>
  <w:footnote w:type="continuationSeparator" w:id="0">
    <w:p w14:paraId="4309481C" w14:textId="77777777" w:rsidR="00BD2675" w:rsidRDefault="00BD2675" w:rsidP="00F456B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FC5"/>
    <w:rsid w:val="00724961"/>
    <w:rsid w:val="00BD2675"/>
    <w:rsid w:val="00F456B7"/>
    <w:rsid w:val="00FD1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E03BD86-559D-42A7-8380-11D5CDBEA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56B7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FD1FC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D1FC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D1FC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D1FC5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D1FC5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D1FC5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D1FC5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D1FC5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D1FC5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D1FC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D1FC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D1F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D1FC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D1FC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D1FC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D1FC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D1FC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D1FC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D1FC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D1F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D1FC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D1FC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D1FC5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FD1FC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D1FC5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FD1FC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D1FC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FD1FC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D1FC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456B7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456B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456B7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456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Shen</dc:creator>
  <cp:keywords/>
  <dc:description/>
  <cp:lastModifiedBy>Cheng Shen</cp:lastModifiedBy>
  <cp:revision>2</cp:revision>
  <dcterms:created xsi:type="dcterms:W3CDTF">2025-11-08T11:10:00Z</dcterms:created>
  <dcterms:modified xsi:type="dcterms:W3CDTF">2025-11-08T11:10:00Z</dcterms:modified>
</cp:coreProperties>
</file>